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703"/>
        <w:tblW w:w="0" w:type="auto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"/>
        <w:gridCol w:w="1176"/>
        <w:gridCol w:w="707"/>
        <w:gridCol w:w="900"/>
        <w:gridCol w:w="4680"/>
      </w:tblGrid>
      <w:tr w:rsidR="004768F1" w:rsidRPr="004768F1" w:rsidTr="004768F1">
        <w:trPr>
          <w:cantSplit/>
          <w:tblHeader/>
        </w:trPr>
        <w:tc>
          <w:tcPr>
            <w:tcW w:w="782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768F1">
              <w:rPr>
                <w:b/>
                <w:bCs/>
                <w:color w:val="000000"/>
                <w:sz w:val="28"/>
                <w:szCs w:val="28"/>
              </w:rPr>
              <w:t>Variables in Creation Order</w:t>
            </w:r>
          </w:p>
        </w:tc>
      </w:tr>
      <w:tr w:rsidR="004768F1" w:rsidRPr="004768F1" w:rsidTr="00492C41">
        <w:trPr>
          <w:cantSplit/>
          <w:tblHeader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4768F1">
              <w:rPr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768F1" w:rsidRPr="004768F1" w:rsidRDefault="004768F1" w:rsidP="00492C41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4768F1">
              <w:rPr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768F1" w:rsidRPr="004768F1" w:rsidRDefault="004768F1" w:rsidP="00492C41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4768F1">
              <w:rPr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768F1" w:rsidRPr="004768F1" w:rsidRDefault="004768F1" w:rsidP="00492C41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4768F1">
              <w:rPr>
                <w:b/>
                <w:bCs/>
                <w:color w:val="000000"/>
                <w:sz w:val="24"/>
                <w:szCs w:val="24"/>
              </w:rPr>
              <w:t>Len</w:t>
            </w:r>
            <w:r w:rsidR="00492C41">
              <w:rPr>
                <w:b/>
                <w:bCs/>
                <w:color w:val="000000"/>
                <w:sz w:val="24"/>
                <w:szCs w:val="24"/>
              </w:rPr>
              <w:t>gth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768F1" w:rsidRPr="004768F1" w:rsidRDefault="004768F1" w:rsidP="00492C41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4768F1">
              <w:rPr>
                <w:b/>
                <w:bCs/>
                <w:color w:val="000000"/>
                <w:sz w:val="24"/>
                <w:szCs w:val="24"/>
              </w:rPr>
              <w:t>Label</w:t>
            </w: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IDNUM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Char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4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92C4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ID</w:t>
            </w:r>
            <w:r w:rsidR="00492C41">
              <w:rPr>
                <w:color w:val="000000"/>
              </w:rPr>
              <w:t xml:space="preserve"> </w:t>
            </w:r>
            <w:r w:rsidRPr="004768F1">
              <w:rPr>
                <w:color w:val="000000"/>
              </w:rPr>
              <w:t>N</w:t>
            </w:r>
            <w:r w:rsidR="00492C41">
              <w:rPr>
                <w:color w:val="000000"/>
              </w:rPr>
              <w:t>umber</w:t>
            </w: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SEX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92C41" w:rsidP="00492C4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>
              <w:rPr>
                <w:color w:val="000000"/>
              </w:rPr>
              <w:t>1-Women, 2-Men</w:t>
            </w: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Age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HEADINJ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CONCUSS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92C4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>
              <w:rPr>
                <w:color w:val="000000"/>
              </w:rPr>
              <w:t>Concussion, 1 - Yes, 0 - No</w:t>
            </w: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WHIPLASH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Diab</w:t>
            </w:r>
            <w:proofErr w:type="spellEnd"/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92C4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>
              <w:rPr>
                <w:color w:val="000000"/>
              </w:rPr>
              <w:t>Diabetes, 1 - Yes, 0 - No</w:t>
            </w: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SystBP</w:t>
            </w:r>
            <w:proofErr w:type="spellEnd"/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DiasBP</w:t>
            </w:r>
            <w:proofErr w:type="spellEnd"/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Smoker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92C4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>
              <w:rPr>
                <w:color w:val="000000"/>
              </w:rPr>
              <w:t>Smoking,1 - Yes, 0 - No</w:t>
            </w: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BMI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MMSE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 w:rsidRPr="004768F1">
              <w:rPr>
                <w:color w:val="000000"/>
              </w:rPr>
              <w:t>MAP</w:t>
            </w:r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HdInConc</w:t>
            </w:r>
            <w:proofErr w:type="spellEnd"/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92C4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92C41" w:rsidP="00492C4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r>
              <w:rPr>
                <w:color w:val="000000"/>
              </w:rPr>
              <w:t xml:space="preserve">Severe head injury, </w:t>
            </w: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AdjCrae</w:t>
            </w:r>
            <w:proofErr w:type="spellEnd"/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  <w:tr w:rsidR="004768F1" w:rsidRPr="004768F1" w:rsidTr="00492C41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768F1"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AdjCrve</w:t>
            </w:r>
            <w:proofErr w:type="spellEnd"/>
          </w:p>
        </w:tc>
        <w:tc>
          <w:tcPr>
            <w:tcW w:w="70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  <w:proofErr w:type="spellStart"/>
            <w:r w:rsidRPr="004768F1">
              <w:rPr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4768F1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768F1" w:rsidRPr="004768F1" w:rsidRDefault="004768F1" w:rsidP="004768F1">
            <w:pPr>
              <w:keepNext/>
              <w:adjustRightInd w:val="0"/>
              <w:spacing w:before="60" w:after="60" w:line="256" w:lineRule="auto"/>
              <w:rPr>
                <w:color w:val="000000"/>
              </w:rPr>
            </w:pPr>
          </w:p>
        </w:tc>
      </w:tr>
    </w:tbl>
    <w:p w:rsidR="00781822" w:rsidRDefault="00781822">
      <w:bookmarkStart w:id="0" w:name="_GoBack"/>
      <w:bookmarkEnd w:id="0"/>
    </w:p>
    <w:sectPr w:rsidR="0078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orge Burlutsky">
    <w15:presenceInfo w15:providerId="AD" w15:userId="S-1-5-21-2707061598-465359015-732315761-30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8F1"/>
    <w:rsid w:val="00213E5F"/>
    <w:rsid w:val="004768F1"/>
    <w:rsid w:val="00492C41"/>
    <w:rsid w:val="0078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8F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8F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5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11DCA-CF09-4A85-BEC1-88116DCF4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Burlutsky</dc:creator>
  <cp:lastModifiedBy>Bamini.Gopinath</cp:lastModifiedBy>
  <cp:revision>2</cp:revision>
  <dcterms:created xsi:type="dcterms:W3CDTF">2018-06-13T02:57:00Z</dcterms:created>
  <dcterms:modified xsi:type="dcterms:W3CDTF">2018-06-13T02:57:00Z</dcterms:modified>
</cp:coreProperties>
</file>